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521D" w14:textId="7FF0F35F" w:rsidR="004F7920" w:rsidRPr="00E556CF" w:rsidRDefault="00153AB4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r w:rsidR="00A30449">
        <w:rPr>
          <w:b/>
          <w:sz w:val="28"/>
          <w:szCs w:val="28"/>
        </w:rPr>
        <w:t>Table 4</w:t>
      </w:r>
      <w:bookmarkStart w:id="0" w:name="_GoBack"/>
      <w:bookmarkEnd w:id="0"/>
      <w:r w:rsidR="00E13C24" w:rsidRPr="00E556CF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 xml:space="preserve">primers </w:t>
      </w:r>
      <w:r w:rsidR="00F1071D">
        <w:rPr>
          <w:b/>
          <w:sz w:val="28"/>
          <w:szCs w:val="28"/>
        </w:rPr>
        <w:t>for qPCR</w:t>
      </w:r>
    </w:p>
    <w:p w14:paraId="593C0CCC" w14:textId="77777777" w:rsidR="00E13C24" w:rsidRDefault="00E13C24"/>
    <w:p w14:paraId="6FC3DA4E" w14:textId="77777777" w:rsidR="00E13C24" w:rsidRDefault="00E13C24"/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740"/>
        <w:gridCol w:w="4573"/>
        <w:gridCol w:w="4477"/>
      </w:tblGrid>
      <w:tr w:rsidR="001C28AB" w:rsidRPr="00FE32F0" w14:paraId="729A5267" w14:textId="77777777" w:rsidTr="00C800F7">
        <w:trPr>
          <w:trHeight w:val="332"/>
        </w:trPr>
        <w:tc>
          <w:tcPr>
            <w:tcW w:w="1740" w:type="dxa"/>
          </w:tcPr>
          <w:p w14:paraId="17DB48F5" w14:textId="2BBBE915" w:rsidR="001C28AB" w:rsidRPr="00FE32F0" w:rsidRDefault="00C800F7" w:rsidP="003706C7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573" w:type="dxa"/>
          </w:tcPr>
          <w:p w14:paraId="528A9CE5" w14:textId="4174EE96" w:rsidR="001C28AB" w:rsidRPr="00FE32F0" w:rsidRDefault="001C28AB" w:rsidP="003706C7">
            <w:pPr>
              <w:rPr>
                <w:b/>
              </w:rPr>
            </w:pPr>
            <w:proofErr w:type="spellStart"/>
            <w:r>
              <w:rPr>
                <w:b/>
              </w:rPr>
              <w:t>Fwd</w:t>
            </w:r>
            <w:proofErr w:type="spellEnd"/>
            <w:r>
              <w:rPr>
                <w:b/>
              </w:rPr>
              <w:t xml:space="preserve"> primer</w:t>
            </w:r>
          </w:p>
        </w:tc>
        <w:tc>
          <w:tcPr>
            <w:tcW w:w="4477" w:type="dxa"/>
          </w:tcPr>
          <w:p w14:paraId="2AB1D861" w14:textId="4CC08071" w:rsidR="001C28AB" w:rsidRPr="00FE32F0" w:rsidRDefault="001C28AB" w:rsidP="003706C7">
            <w:pPr>
              <w:rPr>
                <w:b/>
              </w:rPr>
            </w:pPr>
            <w:r>
              <w:rPr>
                <w:b/>
              </w:rPr>
              <w:t>Rev primer</w:t>
            </w:r>
          </w:p>
        </w:tc>
      </w:tr>
      <w:tr w:rsidR="001C28AB" w:rsidRPr="00E65039" w14:paraId="562FE7D5" w14:textId="77777777" w:rsidTr="00F771DE">
        <w:tc>
          <w:tcPr>
            <w:tcW w:w="1740" w:type="dxa"/>
          </w:tcPr>
          <w:p w14:paraId="25583906" w14:textId="5F66473A" w:rsidR="001C28AB" w:rsidRPr="00E65039" w:rsidRDefault="00C800F7" w:rsidP="003706C7">
            <w:pPr>
              <w:rPr>
                <w:i/>
                <w:sz w:val="22"/>
                <w:szCs w:val="22"/>
              </w:rPr>
            </w:pPr>
            <w:r w:rsidRPr="00C800F7">
              <w:rPr>
                <w:i/>
                <w:sz w:val="22"/>
                <w:szCs w:val="22"/>
              </w:rPr>
              <w:t>rpl13</w:t>
            </w:r>
          </w:p>
        </w:tc>
        <w:tc>
          <w:tcPr>
            <w:tcW w:w="4573" w:type="dxa"/>
          </w:tcPr>
          <w:p w14:paraId="44905B8B" w14:textId="3BE876BA" w:rsidR="001C28AB" w:rsidRPr="00E65039" w:rsidRDefault="00C800F7" w:rsidP="003706C7">
            <w:pPr>
              <w:rPr>
                <w:sz w:val="22"/>
                <w:szCs w:val="22"/>
              </w:rPr>
            </w:pPr>
            <w:r w:rsidRPr="00C800F7">
              <w:rPr>
                <w:sz w:val="22"/>
                <w:szCs w:val="22"/>
              </w:rPr>
              <w:t>TAAGGACGGAGTGAACAACCA</w:t>
            </w:r>
          </w:p>
        </w:tc>
        <w:tc>
          <w:tcPr>
            <w:tcW w:w="4477" w:type="dxa"/>
          </w:tcPr>
          <w:p w14:paraId="7114BE75" w14:textId="3275FA41" w:rsidR="001C28AB" w:rsidRPr="006A345F" w:rsidRDefault="00C800F7" w:rsidP="003706C7">
            <w:pPr>
              <w:rPr>
                <w:sz w:val="22"/>
                <w:szCs w:val="22"/>
              </w:rPr>
            </w:pPr>
            <w:r w:rsidRPr="00C800F7">
              <w:rPr>
                <w:sz w:val="22"/>
                <w:szCs w:val="22"/>
              </w:rPr>
              <w:t>CTTACGTCTGCGGATCTTTCTG</w:t>
            </w:r>
          </w:p>
        </w:tc>
      </w:tr>
      <w:tr w:rsidR="001C28AB" w:rsidRPr="00E65039" w14:paraId="2662BB38" w14:textId="77777777" w:rsidTr="00F771DE">
        <w:tc>
          <w:tcPr>
            <w:tcW w:w="1740" w:type="dxa"/>
          </w:tcPr>
          <w:p w14:paraId="06DDB132" w14:textId="35E8339F" w:rsidR="001C28AB" w:rsidRPr="00E65039" w:rsidRDefault="00C800F7" w:rsidP="003706C7">
            <w:pPr>
              <w:rPr>
                <w:bCs/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cyr61</w:t>
            </w:r>
          </w:p>
        </w:tc>
        <w:tc>
          <w:tcPr>
            <w:tcW w:w="4573" w:type="dxa"/>
          </w:tcPr>
          <w:p w14:paraId="01E38457" w14:textId="306AEA5A" w:rsidR="001C28AB" w:rsidRPr="00E65039" w:rsidRDefault="00C800F7" w:rsidP="003706C7">
            <w:pPr>
              <w:rPr>
                <w:sz w:val="22"/>
                <w:szCs w:val="22"/>
              </w:rPr>
            </w:pPr>
            <w:r w:rsidRPr="00C800F7">
              <w:rPr>
                <w:sz w:val="22"/>
                <w:szCs w:val="22"/>
              </w:rPr>
              <w:t>ACGCGAAGATGTTTGCTTGG</w:t>
            </w:r>
          </w:p>
        </w:tc>
        <w:tc>
          <w:tcPr>
            <w:tcW w:w="4477" w:type="dxa"/>
          </w:tcPr>
          <w:p w14:paraId="1058A16D" w14:textId="6D5F864F" w:rsidR="001C28AB" w:rsidRPr="00E65039" w:rsidRDefault="00C800F7" w:rsidP="003706C7">
            <w:pPr>
              <w:rPr>
                <w:sz w:val="22"/>
                <w:szCs w:val="22"/>
              </w:rPr>
            </w:pPr>
            <w:r w:rsidRPr="00C800F7">
              <w:rPr>
                <w:sz w:val="22"/>
                <w:szCs w:val="22"/>
              </w:rPr>
              <w:t>CCGGCCCTCTGATTTAGCTC</w:t>
            </w:r>
          </w:p>
        </w:tc>
      </w:tr>
      <w:tr w:rsidR="001C28AB" w:rsidRPr="00E65039" w14:paraId="02323E7B" w14:textId="77777777" w:rsidTr="00F771DE">
        <w:trPr>
          <w:trHeight w:val="332"/>
        </w:trPr>
        <w:tc>
          <w:tcPr>
            <w:tcW w:w="1740" w:type="dxa"/>
          </w:tcPr>
          <w:p w14:paraId="34B516EE" w14:textId="4E11117A" w:rsidR="001C28AB" w:rsidRPr="00E65039" w:rsidRDefault="00C800F7" w:rsidP="003706C7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ctgfa</w:t>
            </w:r>
            <w:proofErr w:type="spellEnd"/>
          </w:p>
        </w:tc>
        <w:tc>
          <w:tcPr>
            <w:tcW w:w="4573" w:type="dxa"/>
          </w:tcPr>
          <w:p w14:paraId="223D7C28" w14:textId="37BEA5EA" w:rsidR="001C28AB" w:rsidRPr="00E65039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TGTTCACCTGGTGTAAGCCTAGTTC</w:t>
            </w:r>
          </w:p>
        </w:tc>
        <w:tc>
          <w:tcPr>
            <w:tcW w:w="4477" w:type="dxa"/>
          </w:tcPr>
          <w:p w14:paraId="2BD0E040" w14:textId="6605CEDB" w:rsidR="001C28AB" w:rsidRPr="00E65039" w:rsidRDefault="008C421D" w:rsidP="001C28AB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ACCGTCCAGACACGTGCACTGGTAT</w:t>
            </w:r>
          </w:p>
        </w:tc>
      </w:tr>
      <w:tr w:rsidR="001C28AB" w:rsidRPr="00E65039" w14:paraId="6D1F0FDC" w14:textId="77777777" w:rsidTr="00F771DE">
        <w:trPr>
          <w:trHeight w:val="323"/>
        </w:trPr>
        <w:tc>
          <w:tcPr>
            <w:tcW w:w="1740" w:type="dxa"/>
          </w:tcPr>
          <w:p w14:paraId="5C93AE4D" w14:textId="4B2C4E2B" w:rsidR="001C28AB" w:rsidRPr="00E65039" w:rsidRDefault="00C800F7" w:rsidP="003706C7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dcn</w:t>
            </w:r>
            <w:proofErr w:type="spellEnd"/>
          </w:p>
        </w:tc>
        <w:tc>
          <w:tcPr>
            <w:tcW w:w="4573" w:type="dxa"/>
          </w:tcPr>
          <w:p w14:paraId="2892B3F7" w14:textId="78F25AB3" w:rsidR="001C28AB" w:rsidRPr="00E65039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TACCTTTCTGCCCCTTCCGA</w:t>
            </w:r>
          </w:p>
        </w:tc>
        <w:tc>
          <w:tcPr>
            <w:tcW w:w="4477" w:type="dxa"/>
          </w:tcPr>
          <w:p w14:paraId="1F0EDC1B" w14:textId="37D9B664" w:rsidR="001C28AB" w:rsidRPr="00310B91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GAGACCCTTCAGGCCTTTG</w:t>
            </w:r>
          </w:p>
        </w:tc>
      </w:tr>
      <w:tr w:rsidR="001C28AB" w:rsidRPr="00E65039" w14:paraId="17913A26" w14:textId="77777777" w:rsidTr="008C421D">
        <w:trPr>
          <w:trHeight w:val="368"/>
        </w:trPr>
        <w:tc>
          <w:tcPr>
            <w:tcW w:w="1740" w:type="dxa"/>
          </w:tcPr>
          <w:p w14:paraId="71A51C75" w14:textId="46E6DF2C" w:rsidR="001C28AB" w:rsidRPr="00506866" w:rsidRDefault="00C800F7" w:rsidP="003706C7">
            <w:pPr>
              <w:rPr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cdc42ep3</w:t>
            </w:r>
          </w:p>
        </w:tc>
        <w:tc>
          <w:tcPr>
            <w:tcW w:w="4573" w:type="dxa"/>
          </w:tcPr>
          <w:p w14:paraId="6641A126" w14:textId="41594016" w:rsidR="001C28AB" w:rsidRPr="00E65039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AGGGACGGTTCACTCACAAAA</w:t>
            </w:r>
          </w:p>
        </w:tc>
        <w:tc>
          <w:tcPr>
            <w:tcW w:w="4477" w:type="dxa"/>
          </w:tcPr>
          <w:p w14:paraId="7ED01753" w14:textId="3AABD8E5" w:rsidR="001C28AB" w:rsidRPr="00562801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ACCTTCTGGAGTCTTGCAGT</w:t>
            </w:r>
          </w:p>
        </w:tc>
      </w:tr>
      <w:tr w:rsidR="00C800F7" w:rsidRPr="00E65039" w14:paraId="2A14778D" w14:textId="77777777" w:rsidTr="00F771DE">
        <w:tc>
          <w:tcPr>
            <w:tcW w:w="1740" w:type="dxa"/>
          </w:tcPr>
          <w:p w14:paraId="222A6FD9" w14:textId="33E75936" w:rsidR="00C800F7" w:rsidRPr="00506866" w:rsidRDefault="00C800F7" w:rsidP="003706C7">
            <w:pPr>
              <w:rPr>
                <w:bCs/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csrp1a</w:t>
            </w:r>
          </w:p>
        </w:tc>
        <w:tc>
          <w:tcPr>
            <w:tcW w:w="4573" w:type="dxa"/>
          </w:tcPr>
          <w:p w14:paraId="51119892" w14:textId="26425CB5" w:rsidR="00C800F7" w:rsidRPr="00E65039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AAGTGCAATGTGAAGGGCG</w:t>
            </w:r>
          </w:p>
        </w:tc>
        <w:tc>
          <w:tcPr>
            <w:tcW w:w="4477" w:type="dxa"/>
          </w:tcPr>
          <w:p w14:paraId="2B16F07B" w14:textId="3A9175C2" w:rsidR="00C800F7" w:rsidRPr="00562801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TAGCCGTAGCCTTTGGGTC</w:t>
            </w:r>
          </w:p>
        </w:tc>
      </w:tr>
      <w:tr w:rsidR="00C800F7" w:rsidRPr="00E65039" w14:paraId="0B4FF29B" w14:textId="77777777" w:rsidTr="00F771DE">
        <w:tc>
          <w:tcPr>
            <w:tcW w:w="1740" w:type="dxa"/>
          </w:tcPr>
          <w:p w14:paraId="451DAE60" w14:textId="292A650B" w:rsidR="00C800F7" w:rsidRPr="00506866" w:rsidRDefault="00C800F7" w:rsidP="003706C7">
            <w:pPr>
              <w:rPr>
                <w:bCs/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col1a1b</w:t>
            </w:r>
          </w:p>
        </w:tc>
        <w:tc>
          <w:tcPr>
            <w:tcW w:w="4573" w:type="dxa"/>
          </w:tcPr>
          <w:p w14:paraId="1EB76B26" w14:textId="1C4006F6" w:rsidR="00C800F7" w:rsidRPr="00E65039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CTGGTGCTACTGGACCTAAA</w:t>
            </w:r>
          </w:p>
        </w:tc>
        <w:tc>
          <w:tcPr>
            <w:tcW w:w="4477" w:type="dxa"/>
          </w:tcPr>
          <w:p w14:paraId="7D965536" w14:textId="208D8C2C" w:rsidR="00C800F7" w:rsidRPr="00562801" w:rsidRDefault="008C421D" w:rsidP="003706C7">
            <w:pPr>
              <w:rPr>
                <w:sz w:val="22"/>
                <w:szCs w:val="22"/>
              </w:rPr>
            </w:pPr>
            <w:r w:rsidRPr="008C421D">
              <w:rPr>
                <w:sz w:val="22"/>
                <w:szCs w:val="22"/>
              </w:rPr>
              <w:t>GGGCTCCTCTTTGTCCCTCT</w:t>
            </w:r>
          </w:p>
        </w:tc>
      </w:tr>
      <w:tr w:rsidR="00C800F7" w:rsidRPr="00E65039" w14:paraId="2A335404" w14:textId="77777777" w:rsidTr="00F771DE">
        <w:tc>
          <w:tcPr>
            <w:tcW w:w="1740" w:type="dxa"/>
          </w:tcPr>
          <w:p w14:paraId="16D51C85" w14:textId="0DB77A4A" w:rsidR="00C800F7" w:rsidRPr="00506866" w:rsidRDefault="00C800F7" w:rsidP="003706C7">
            <w:pPr>
              <w:rPr>
                <w:bCs/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pcdh7b</w:t>
            </w:r>
          </w:p>
        </w:tc>
        <w:tc>
          <w:tcPr>
            <w:tcW w:w="4573" w:type="dxa"/>
          </w:tcPr>
          <w:p w14:paraId="08B3D630" w14:textId="3EC593EB" w:rsidR="00C800F7" w:rsidRPr="00E65039" w:rsidRDefault="00F1071D" w:rsidP="003706C7">
            <w:pPr>
              <w:rPr>
                <w:sz w:val="22"/>
                <w:szCs w:val="22"/>
              </w:rPr>
            </w:pPr>
            <w:r w:rsidRPr="00F1071D">
              <w:rPr>
                <w:sz w:val="22"/>
                <w:szCs w:val="22"/>
              </w:rPr>
              <w:t>GTGTCGGTGAGGCAGAGCATA</w:t>
            </w:r>
          </w:p>
        </w:tc>
        <w:tc>
          <w:tcPr>
            <w:tcW w:w="4477" w:type="dxa"/>
          </w:tcPr>
          <w:p w14:paraId="762CA7EE" w14:textId="774D8893" w:rsidR="00C800F7" w:rsidRPr="00562801" w:rsidRDefault="00F1071D" w:rsidP="003706C7">
            <w:pPr>
              <w:rPr>
                <w:sz w:val="22"/>
                <w:szCs w:val="22"/>
              </w:rPr>
            </w:pPr>
            <w:r w:rsidRPr="00F1071D">
              <w:rPr>
                <w:sz w:val="22"/>
                <w:szCs w:val="22"/>
              </w:rPr>
              <w:t>GGAGGTCATGAAGGTGGAGAGTTT</w:t>
            </w:r>
          </w:p>
        </w:tc>
      </w:tr>
      <w:tr w:rsidR="00C800F7" w:rsidRPr="00E65039" w14:paraId="1ADE61FB" w14:textId="77777777" w:rsidTr="00F771DE">
        <w:tc>
          <w:tcPr>
            <w:tcW w:w="1740" w:type="dxa"/>
          </w:tcPr>
          <w:p w14:paraId="276E7293" w14:textId="4D927D18" w:rsidR="00C800F7" w:rsidRPr="00506866" w:rsidRDefault="00C800F7" w:rsidP="003706C7">
            <w:pPr>
              <w:rPr>
                <w:bCs/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ecgr4b</w:t>
            </w:r>
          </w:p>
        </w:tc>
        <w:tc>
          <w:tcPr>
            <w:tcW w:w="4573" w:type="dxa"/>
          </w:tcPr>
          <w:p w14:paraId="532E32F7" w14:textId="224077F2" w:rsidR="00C800F7" w:rsidRPr="00E65039" w:rsidRDefault="00F1071D" w:rsidP="003706C7">
            <w:pPr>
              <w:rPr>
                <w:sz w:val="22"/>
                <w:szCs w:val="22"/>
              </w:rPr>
            </w:pPr>
            <w:r w:rsidRPr="00F1071D">
              <w:rPr>
                <w:sz w:val="22"/>
                <w:szCs w:val="22"/>
              </w:rPr>
              <w:t>TCCAGGGTGGCGTTGTTCATC</w:t>
            </w:r>
          </w:p>
        </w:tc>
        <w:tc>
          <w:tcPr>
            <w:tcW w:w="4477" w:type="dxa"/>
          </w:tcPr>
          <w:p w14:paraId="2E660519" w14:textId="724C9562" w:rsidR="00C800F7" w:rsidRPr="00562801" w:rsidRDefault="00F1071D" w:rsidP="003706C7">
            <w:pPr>
              <w:rPr>
                <w:sz w:val="22"/>
                <w:szCs w:val="22"/>
              </w:rPr>
            </w:pPr>
            <w:r w:rsidRPr="00F1071D">
              <w:rPr>
                <w:sz w:val="22"/>
                <w:szCs w:val="22"/>
              </w:rPr>
              <w:t>TCTCGTTTGATGAGGATCCTGTG</w:t>
            </w:r>
          </w:p>
        </w:tc>
      </w:tr>
      <w:tr w:rsidR="00C800F7" w:rsidRPr="00E65039" w14:paraId="5E6117EB" w14:textId="77777777" w:rsidTr="00C800F7">
        <w:trPr>
          <w:trHeight w:val="242"/>
        </w:trPr>
        <w:tc>
          <w:tcPr>
            <w:tcW w:w="1740" w:type="dxa"/>
          </w:tcPr>
          <w:p w14:paraId="216D8F42" w14:textId="2B892608" w:rsidR="00C800F7" w:rsidRPr="00506866" w:rsidRDefault="00C800F7" w:rsidP="003706C7">
            <w:pPr>
              <w:rPr>
                <w:bCs/>
                <w:i/>
                <w:sz w:val="22"/>
                <w:szCs w:val="22"/>
              </w:rPr>
            </w:pPr>
            <w:r w:rsidRPr="00C800F7">
              <w:rPr>
                <w:bCs/>
                <w:i/>
                <w:sz w:val="22"/>
                <w:szCs w:val="22"/>
              </w:rPr>
              <w:t>CABZ01115881.1</w:t>
            </w:r>
          </w:p>
        </w:tc>
        <w:tc>
          <w:tcPr>
            <w:tcW w:w="4573" w:type="dxa"/>
          </w:tcPr>
          <w:p w14:paraId="031DA069" w14:textId="0990336F" w:rsidR="00C800F7" w:rsidRPr="00E65039" w:rsidRDefault="00F1071D" w:rsidP="003706C7">
            <w:pPr>
              <w:rPr>
                <w:sz w:val="22"/>
                <w:szCs w:val="22"/>
              </w:rPr>
            </w:pPr>
            <w:r w:rsidRPr="00F1071D">
              <w:rPr>
                <w:sz w:val="22"/>
                <w:szCs w:val="22"/>
              </w:rPr>
              <w:t>TGCAGGTCAACACCAACAAC</w:t>
            </w:r>
          </w:p>
        </w:tc>
        <w:tc>
          <w:tcPr>
            <w:tcW w:w="4477" w:type="dxa"/>
          </w:tcPr>
          <w:p w14:paraId="229F8FEC" w14:textId="79B34471" w:rsidR="00C800F7" w:rsidRPr="00562801" w:rsidRDefault="00F1071D" w:rsidP="003706C7">
            <w:pPr>
              <w:rPr>
                <w:sz w:val="22"/>
                <w:szCs w:val="22"/>
              </w:rPr>
            </w:pPr>
            <w:r w:rsidRPr="00F1071D">
              <w:rPr>
                <w:sz w:val="22"/>
                <w:szCs w:val="22"/>
              </w:rPr>
              <w:t>CTGTGCGGAGGTTACTGTCA</w:t>
            </w:r>
          </w:p>
        </w:tc>
      </w:tr>
    </w:tbl>
    <w:p w14:paraId="479AC744" w14:textId="77777777" w:rsidR="00E13C24" w:rsidRDefault="00E13C24"/>
    <w:p w14:paraId="324F43F0" w14:textId="4DDF7247" w:rsidR="00E1178D" w:rsidRDefault="00E1178D"/>
    <w:sectPr w:rsidR="00E1178D" w:rsidSect="001C28A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F21"/>
    <w:rsid w:val="0002387A"/>
    <w:rsid w:val="00043B41"/>
    <w:rsid w:val="000E276E"/>
    <w:rsid w:val="000F3110"/>
    <w:rsid w:val="00113361"/>
    <w:rsid w:val="001208DB"/>
    <w:rsid w:val="001323E4"/>
    <w:rsid w:val="00153AB4"/>
    <w:rsid w:val="00171A4E"/>
    <w:rsid w:val="00190E15"/>
    <w:rsid w:val="0019187C"/>
    <w:rsid w:val="001948E0"/>
    <w:rsid w:val="001C28AB"/>
    <w:rsid w:val="001D31CD"/>
    <w:rsid w:val="001F5E9D"/>
    <w:rsid w:val="00271307"/>
    <w:rsid w:val="002D39C6"/>
    <w:rsid w:val="002F196C"/>
    <w:rsid w:val="00310B91"/>
    <w:rsid w:val="00381421"/>
    <w:rsid w:val="00383BED"/>
    <w:rsid w:val="003961D1"/>
    <w:rsid w:val="003B7F60"/>
    <w:rsid w:val="003C5628"/>
    <w:rsid w:val="00483460"/>
    <w:rsid w:val="004A1965"/>
    <w:rsid w:val="004A5375"/>
    <w:rsid w:val="004F7920"/>
    <w:rsid w:val="00506866"/>
    <w:rsid w:val="0051643D"/>
    <w:rsid w:val="00562801"/>
    <w:rsid w:val="00592B06"/>
    <w:rsid w:val="00642258"/>
    <w:rsid w:val="00653628"/>
    <w:rsid w:val="00657F21"/>
    <w:rsid w:val="006A345F"/>
    <w:rsid w:val="006B6E16"/>
    <w:rsid w:val="007137B1"/>
    <w:rsid w:val="007D2ED6"/>
    <w:rsid w:val="00813AB9"/>
    <w:rsid w:val="008328ED"/>
    <w:rsid w:val="00876EC6"/>
    <w:rsid w:val="008B43C6"/>
    <w:rsid w:val="008C421D"/>
    <w:rsid w:val="00914BE7"/>
    <w:rsid w:val="009218FE"/>
    <w:rsid w:val="00967B56"/>
    <w:rsid w:val="00980363"/>
    <w:rsid w:val="009A6785"/>
    <w:rsid w:val="009C24D7"/>
    <w:rsid w:val="009D2E2A"/>
    <w:rsid w:val="00A216D5"/>
    <w:rsid w:val="00A30449"/>
    <w:rsid w:val="00A47127"/>
    <w:rsid w:val="00AA126D"/>
    <w:rsid w:val="00AB73F3"/>
    <w:rsid w:val="00AE69EB"/>
    <w:rsid w:val="00B172AA"/>
    <w:rsid w:val="00C21221"/>
    <w:rsid w:val="00C74850"/>
    <w:rsid w:val="00C800F7"/>
    <w:rsid w:val="00CC4885"/>
    <w:rsid w:val="00CD5D7A"/>
    <w:rsid w:val="00CE03FC"/>
    <w:rsid w:val="00D01867"/>
    <w:rsid w:val="00D05F7A"/>
    <w:rsid w:val="00D11DCE"/>
    <w:rsid w:val="00D147FC"/>
    <w:rsid w:val="00D14ADE"/>
    <w:rsid w:val="00E1178D"/>
    <w:rsid w:val="00E13C24"/>
    <w:rsid w:val="00E26FA7"/>
    <w:rsid w:val="00E556CF"/>
    <w:rsid w:val="00E612AE"/>
    <w:rsid w:val="00E65039"/>
    <w:rsid w:val="00ED6261"/>
    <w:rsid w:val="00F02F64"/>
    <w:rsid w:val="00F1071D"/>
    <w:rsid w:val="00F771DE"/>
    <w:rsid w:val="00FE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F1E0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Caton</cp:lastModifiedBy>
  <cp:revision>2</cp:revision>
  <cp:lastPrinted>2017-06-28T16:36:00Z</cp:lastPrinted>
  <dcterms:created xsi:type="dcterms:W3CDTF">2018-01-16T12:07:00Z</dcterms:created>
  <dcterms:modified xsi:type="dcterms:W3CDTF">2018-01-16T12:07:00Z</dcterms:modified>
</cp:coreProperties>
</file>